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0314B" w14:textId="144A0051" w:rsidR="00957BE7" w:rsidRDefault="00957BE7" w:rsidP="00957BE7">
      <w:pPr>
        <w:spacing w:after="0" w:line="480" w:lineRule="auto"/>
        <w:rPr>
          <w:rFonts w:asciiTheme="majorBidi" w:eastAsia="Times New Roman" w:hAnsiTheme="majorBidi" w:cstheme="majorBidi"/>
          <w:lang w:eastAsia="en-AE"/>
        </w:rPr>
      </w:pPr>
      <w:r>
        <w:rPr>
          <w:rFonts w:asciiTheme="majorBidi" w:eastAsia="Times New Roman" w:hAnsiTheme="majorBidi" w:cstheme="majorBidi"/>
          <w:lang w:eastAsia="en-AE"/>
        </w:rPr>
        <w:t>Appendix 3</w:t>
      </w:r>
      <w:r w:rsidR="00AF3334">
        <w:rPr>
          <w:rFonts w:asciiTheme="majorBidi" w:eastAsia="Times New Roman" w:hAnsiTheme="majorBidi" w:cstheme="majorBidi"/>
          <w:lang w:eastAsia="en-AE"/>
        </w:rPr>
        <w:t>8</w:t>
      </w:r>
    </w:p>
    <w:p w14:paraId="7BC5BCCC" w14:textId="4424F959" w:rsidR="00957BE7" w:rsidRDefault="00957BE7" w:rsidP="00957BE7">
      <w:pPr>
        <w:spacing w:after="0" w:line="480" w:lineRule="auto"/>
        <w:rPr>
          <w:rFonts w:asciiTheme="majorBidi" w:eastAsia="Times New Roman" w:hAnsiTheme="majorBidi" w:cstheme="majorBidi"/>
          <w:lang w:eastAsia="en-AE"/>
        </w:rPr>
      </w:pPr>
    </w:p>
    <w:p w14:paraId="597EB607" w14:textId="2007533C" w:rsidR="00957BE7" w:rsidRPr="00957BE7" w:rsidRDefault="00957BE7" w:rsidP="00957BE7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lang w:eastAsia="en-AE"/>
        </w:rPr>
      </w:pPr>
      <w:r w:rsidRPr="00957BE7">
        <w:rPr>
          <w:rFonts w:asciiTheme="majorBidi" w:eastAsia="Times New Roman" w:hAnsiTheme="majorBidi" w:cstheme="majorBidi"/>
          <w:b/>
          <w:bCs/>
          <w:color w:val="000000"/>
          <w:lang w:eastAsia="en-AE"/>
        </w:rPr>
        <w:t>Table 2: Assessments involving participants in the EHH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9"/>
        <w:gridCol w:w="1779"/>
        <w:gridCol w:w="1634"/>
        <w:gridCol w:w="1641"/>
        <w:gridCol w:w="1247"/>
      </w:tblGrid>
      <w:tr w:rsidR="00957BE7" w14:paraId="38D46715" w14:textId="77777777" w:rsidTr="00957BE7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005F4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Activity/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13735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Staff me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FD6BB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Approximate time to complete (minut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D7BAF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EA172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Post intervention</w:t>
            </w:r>
          </w:p>
        </w:tc>
      </w:tr>
      <w:tr w:rsidR="00957BE7" w14:paraId="2DB3A003" w14:textId="77777777" w:rsidTr="00957BE7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37435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Prescreening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 xml:space="preserve"> consent/inclusion and exclusion scre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DFE75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Investigators in the family medicine clinic (AK, K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782E1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4CA4D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1E0A4" w14:textId="77777777" w:rsidR="00957BE7" w:rsidRDefault="00957BE7">
            <w:pPr>
              <w:rPr>
                <w:rFonts w:asciiTheme="majorBidi" w:eastAsia="Times New Roman" w:hAnsiTheme="majorBidi" w:cstheme="majorBidi"/>
                <w:lang w:eastAsia="en-AE"/>
              </w:rPr>
            </w:pPr>
          </w:p>
        </w:tc>
      </w:tr>
      <w:tr w:rsidR="00957BE7" w14:paraId="5AC12A18" w14:textId="77777777" w:rsidTr="00957BE7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E61EA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Consent fo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F2B25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Investigators in the family medicine clinic (AK, K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6FBD0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73E72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353C3" w14:textId="77777777" w:rsidR="00957BE7" w:rsidRDefault="00957BE7">
            <w:pPr>
              <w:rPr>
                <w:rFonts w:asciiTheme="majorBidi" w:eastAsia="Times New Roman" w:hAnsiTheme="majorBidi" w:cstheme="majorBidi"/>
                <w:lang w:eastAsia="en-AE"/>
              </w:rPr>
            </w:pPr>
          </w:p>
        </w:tc>
      </w:tr>
      <w:tr w:rsidR="00957BE7" w14:paraId="78BB2663" w14:textId="77777777" w:rsidTr="00957BE7">
        <w:trPr>
          <w:trHeight w:val="19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8CBC9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Biometric measurements (blood pressure, weight, height, BMI, waist circumferenc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EBB88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Clinic nu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D1E42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9940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0CD5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</w:tr>
      <w:tr w:rsidR="00957BE7" w14:paraId="166768BE" w14:textId="77777777" w:rsidTr="00957BE7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C8A18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Blood dra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A845F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Hospital phlebotomi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51F8E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86BC5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B2E98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</w:tr>
      <w:tr w:rsidR="00957BE7" w14:paraId="7892F43D" w14:textId="77777777" w:rsidTr="00957BE7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A0D9A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Termination fo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898DA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Investigators in the family medicine clinic (AK, K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C96C0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FF606" w14:textId="77777777" w:rsidR="00957BE7" w:rsidRDefault="00957BE7">
            <w:pPr>
              <w:rPr>
                <w:rFonts w:asciiTheme="majorBidi" w:eastAsia="Times New Roman" w:hAnsiTheme="majorBidi" w:cstheme="majorBidi"/>
                <w:lang w:eastAsia="en-A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E3FD1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X</w:t>
            </w:r>
          </w:p>
        </w:tc>
      </w:tr>
      <w:tr w:rsidR="00957BE7" w14:paraId="73DDD67D" w14:textId="77777777" w:rsidTr="00957BE7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0B4A8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lastRenderedPageBreak/>
              <w:t>Serious adverse event fo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F6B78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Investigators in the family medicine clinic (AK, K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ABDA6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A683E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As needed during throughout study peri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DCB52" w14:textId="77777777" w:rsidR="00957BE7" w:rsidRDefault="00957BE7">
            <w:pPr>
              <w:rPr>
                <w:rFonts w:asciiTheme="majorBidi" w:eastAsia="Times New Roman" w:hAnsiTheme="majorBidi" w:cstheme="majorBidi"/>
                <w:lang w:eastAsia="en-AE"/>
              </w:rPr>
            </w:pPr>
          </w:p>
        </w:tc>
      </w:tr>
      <w:tr w:rsidR="00957BE7" w14:paraId="6B2460F2" w14:textId="77777777" w:rsidTr="00957BE7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A611D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Progress 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C5800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Health coa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8AFE6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0D15E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Week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CA937" w14:textId="77777777" w:rsidR="00957BE7" w:rsidRDefault="00957BE7">
            <w:pPr>
              <w:rPr>
                <w:rFonts w:asciiTheme="majorBidi" w:eastAsia="Times New Roman" w:hAnsiTheme="majorBidi" w:cstheme="majorBidi"/>
                <w:lang w:eastAsia="en-AE"/>
              </w:rPr>
            </w:pPr>
          </w:p>
        </w:tc>
      </w:tr>
      <w:tr w:rsidR="00957BE7" w14:paraId="2F4E9E3D" w14:textId="77777777" w:rsidTr="00957BE7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80611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Communication l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DB894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All team memb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EF016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D7288" w14:textId="77777777" w:rsidR="00957BE7" w:rsidRDefault="00957BE7">
            <w:pPr>
              <w:spacing w:after="0" w:line="480" w:lineRule="auto"/>
              <w:rPr>
                <w:rFonts w:asciiTheme="majorBidi" w:eastAsia="Times New Roman" w:hAnsiTheme="majorBidi" w:cstheme="majorBidi"/>
                <w:lang w:eastAsia="en-A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AE"/>
              </w:rPr>
              <w:t>Every phone or email contact outside of a regular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F8C85" w14:textId="77777777" w:rsidR="00957BE7" w:rsidRDefault="00957BE7">
            <w:pPr>
              <w:rPr>
                <w:rFonts w:asciiTheme="majorBidi" w:eastAsia="Times New Roman" w:hAnsiTheme="majorBidi" w:cstheme="majorBidi"/>
                <w:lang w:eastAsia="en-AE"/>
              </w:rPr>
            </w:pPr>
          </w:p>
        </w:tc>
      </w:tr>
    </w:tbl>
    <w:p w14:paraId="1725340F" w14:textId="77777777" w:rsidR="007F3D11" w:rsidRDefault="007F3D11"/>
    <w:sectPr w:rsidR="007F3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E7"/>
    <w:rsid w:val="004E4044"/>
    <w:rsid w:val="007F3D11"/>
    <w:rsid w:val="00957BE7"/>
    <w:rsid w:val="00AF3334"/>
    <w:rsid w:val="00EE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85CE"/>
  <w15:chartTrackingRefBased/>
  <w15:docId w15:val="{10F78A40-B1DF-4236-A2E0-AE01FEABF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BE7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</Words>
  <Characters>709</Characters>
  <Application>Microsoft Office Word</Application>
  <DocSecurity>0</DocSecurity>
  <Lines>5</Lines>
  <Paragraphs>1</Paragraphs>
  <ScaleCrop>false</ScaleCrop>
  <Company>UAEU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uoc Si Kieu</dc:creator>
  <cp:keywords/>
  <dc:description/>
  <cp:lastModifiedBy>Alexander Quoc Si Kieu</cp:lastModifiedBy>
  <cp:revision>2</cp:revision>
  <dcterms:created xsi:type="dcterms:W3CDTF">2022-09-28T09:26:00Z</dcterms:created>
  <dcterms:modified xsi:type="dcterms:W3CDTF">2022-09-29T05:35:00Z</dcterms:modified>
</cp:coreProperties>
</file>